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2155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0E2775" w:rsidTr="000A1660">
        <w:tc>
          <w:tcPr>
            <w:tcW w:w="9209" w:type="dxa"/>
            <w:tcBorders>
              <w:left w:val="nil"/>
              <w:bottom w:val="single" w:sz="4" w:space="0" w:color="auto"/>
              <w:right w:val="nil"/>
            </w:tcBorders>
          </w:tcPr>
          <w:p w:rsidR="000E2775" w:rsidRPr="00406C45" w:rsidRDefault="000E2775" w:rsidP="00B23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JHLES item</w:t>
            </w:r>
          </w:p>
        </w:tc>
      </w:tr>
      <w:tr w:rsidR="000E2775" w:rsidTr="000A1660">
        <w:tc>
          <w:tcPr>
            <w:tcW w:w="9209" w:type="dxa"/>
            <w:tcBorders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Community of peers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6D12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How connected do you feel to other SOM students?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2.  How supported do you feel in your personal and professional pursuits by other SOM students?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gramEnd"/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been easy to make friends at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the SOM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I f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eel a sense of community at the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SOM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To what extent have you felt a sense of belonging during your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time as a student at the SOM?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I’ve</w:t>
            </w:r>
            <w:proofErr w:type="gramEnd"/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encountered an abundance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positive, inspiring role models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among fellow students at the SOM.</w:t>
            </w:r>
          </w:p>
        </w:tc>
      </w:tr>
      <w:tr w:rsidR="008F7F33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8F7F33" w:rsidRPr="00406C45" w:rsidRDefault="008F7F33" w:rsidP="00B23B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ulty </w:t>
            </w: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relationships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I feel that the SOM faculty I encounter are supportive of my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professional goals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I fee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l that SOM faculty members have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taken the time to get to know me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I feel that the SOM faculty I encounter genuinely care about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my well-being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0.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I’ve</w:t>
            </w:r>
            <w:proofErr w:type="gramEnd"/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encountered an abundance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of p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ositive, inspiring faculty role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models at the SOM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1.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here are faculty members that I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fee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l comfortable confiding in when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important concerns come up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2.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The f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aculty advisors in the Colleges Advisory Program are readily </w:t>
            </w:r>
            <w:r w:rsidR="008F7F33" w:rsidRPr="00406C45">
              <w:rPr>
                <w:rFonts w:ascii="Times New Roman" w:hAnsi="Times New Roman" w:cs="Times New Roman"/>
                <w:sz w:val="20"/>
                <w:szCs w:val="20"/>
              </w:rPr>
              <w:t>accessible and interested in students.</w:t>
            </w:r>
          </w:p>
        </w:tc>
      </w:tr>
      <w:tr w:rsidR="003F31B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3F31B5" w:rsidRPr="00406C45" w:rsidRDefault="003F31B5" w:rsidP="00B23B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ademic </w:t>
            </w: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climate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Our medical school’s curriculum allows me to use my preferred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learning style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4.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I feel that course exams and assessments test my knowledge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and abilities fairly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5.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I understand the goals and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objectives of the SOM curriculum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6.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o what extent do you trust that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institution has fulfilled your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needs as a medical student?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7.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The workload during medical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school is manageable.</w:t>
            </w:r>
          </w:p>
        </w:tc>
      </w:tr>
      <w:tr w:rsidR="002A3DB2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2A3DB2" w:rsidRPr="00406C45" w:rsidRDefault="002A3DB2" w:rsidP="00B23B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ingful </w:t>
            </w: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engagement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8.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The SOM engages students as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meaningful participants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9.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The SOM is flexible and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responsive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to my needs as a student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20.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I fee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l that I have a say in decision making about courses and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curricular changes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21.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The SOM encourages scholarship </w:t>
            </w:r>
            <w:r w:rsidR="002A3DB2" w:rsidRPr="00406C45">
              <w:rPr>
                <w:rFonts w:ascii="Times New Roman" w:hAnsi="Times New Roman" w:cs="Times New Roman"/>
                <w:sz w:val="20"/>
                <w:szCs w:val="20"/>
              </w:rPr>
              <w:t>and innovation.</w:t>
            </w:r>
          </w:p>
        </w:tc>
      </w:tr>
      <w:tr w:rsidR="0056054B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56054B" w:rsidRPr="00406C45" w:rsidRDefault="0056054B" w:rsidP="00B23B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Mentoring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22. </w:t>
            </w:r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>I’</w:t>
            </w:r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gramEnd"/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found a mentor in a research </w:t>
            </w:r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>field that interests me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23. </w:t>
            </w:r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>I’ve</w:t>
            </w:r>
            <w:proofErr w:type="gramEnd"/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found a mentor in a </w:t>
            </w:r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ecialty or discipline that I am </w:t>
            </w:r>
            <w:r w:rsidR="0056054B" w:rsidRPr="00406C45">
              <w:rPr>
                <w:rFonts w:ascii="Times New Roman" w:hAnsi="Times New Roman" w:cs="Times New Roman"/>
                <w:sz w:val="20"/>
                <w:szCs w:val="20"/>
              </w:rPr>
              <w:t>passionate about.</w:t>
            </w:r>
          </w:p>
        </w:tc>
      </w:tr>
      <w:tr w:rsidR="0056054B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56054B" w:rsidRPr="00406C45" w:rsidRDefault="0056054B" w:rsidP="00B23B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lusion </w:t>
            </w: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and safety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24. 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am concerned that students </w:t>
            </w:r>
            <w:proofErr w:type="gramStart"/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>mistreated</w:t>
            </w:r>
            <w:proofErr w:type="gramEnd"/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at the SOM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25. 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I sense there is discrimination 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on gender, race, ethnicity, or 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>sexual identity at the SOM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26. 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>I feel concerned at time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s for my </w:t>
            </w:r>
            <w:r w:rsidR="00C20957" w:rsidRPr="00406C45">
              <w:rPr>
                <w:rFonts w:ascii="Times New Roman" w:hAnsi="Times New Roman" w:cs="Times New Roman"/>
                <w:sz w:val="20"/>
                <w:szCs w:val="20"/>
              </w:rPr>
              <w:t>personal safety at the SOM.</w:t>
            </w:r>
          </w:p>
        </w:tc>
      </w:tr>
      <w:tr w:rsidR="00F2087C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F2087C" w:rsidRPr="00406C45" w:rsidRDefault="00F2087C" w:rsidP="00B23B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hysical </w:t>
            </w: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space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:rsidR="000E2775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27. </w:t>
            </w:r>
            <w:r w:rsidR="00F2087C" w:rsidRPr="00406C4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F2087C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preclinical SOM building has a </w:t>
            </w:r>
            <w:r w:rsidR="00F2087C" w:rsidRPr="00406C45">
              <w:rPr>
                <w:rFonts w:ascii="Times New Roman" w:hAnsi="Times New Roman" w:cs="Times New Roman"/>
                <w:sz w:val="20"/>
                <w:szCs w:val="20"/>
              </w:rPr>
              <w:t>sign</w:t>
            </w:r>
            <w:r w:rsidR="00F2087C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ificant effect on my perception </w:t>
            </w:r>
            <w:r w:rsidR="00F2087C" w:rsidRPr="00406C45">
              <w:rPr>
                <w:rFonts w:ascii="Times New Roman" w:hAnsi="Times New Roman" w:cs="Times New Roman"/>
                <w:sz w:val="20"/>
                <w:szCs w:val="20"/>
              </w:rPr>
              <w:t>of the learning environment.</w:t>
            </w:r>
          </w:p>
        </w:tc>
      </w:tr>
      <w:tr w:rsidR="000E2775" w:rsidTr="000A1660">
        <w:tc>
          <w:tcPr>
            <w:tcW w:w="9209" w:type="dxa"/>
            <w:tcBorders>
              <w:top w:val="nil"/>
              <w:left w:val="nil"/>
              <w:right w:val="nil"/>
            </w:tcBorders>
          </w:tcPr>
          <w:p w:rsidR="00F2087C" w:rsidRPr="00406C45" w:rsidRDefault="000E2775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28. </w:t>
            </w:r>
            <w:r w:rsidR="00F2087C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The work spaces where clinical </w:t>
            </w:r>
            <w:r w:rsidR="00F2087C" w:rsidRPr="00406C45">
              <w:rPr>
                <w:rFonts w:ascii="Times New Roman" w:hAnsi="Times New Roman" w:cs="Times New Roman"/>
                <w:sz w:val="20"/>
                <w:szCs w:val="20"/>
              </w:rPr>
              <w:t>teaching occurs contributes</w:t>
            </w:r>
            <w:r w:rsidR="00F2087C"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087C" w:rsidRPr="00406C45">
              <w:rPr>
                <w:rFonts w:ascii="Times New Roman" w:hAnsi="Times New Roman" w:cs="Times New Roman"/>
                <w:sz w:val="20"/>
                <w:szCs w:val="20"/>
              </w:rPr>
              <w:t>positively to my sense of the SOM</w:t>
            </w:r>
          </w:p>
          <w:p w:rsidR="000E2775" w:rsidRPr="00406C45" w:rsidRDefault="00F2087C" w:rsidP="00B23B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gramEnd"/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 environment.</w:t>
            </w:r>
          </w:p>
        </w:tc>
      </w:tr>
    </w:tbl>
    <w:p w:rsidR="00B23BB7" w:rsidRDefault="00B23BB7" w:rsidP="00B23BB7"/>
    <w:p w:rsidR="00E72FE0" w:rsidRDefault="00406C45" w:rsidP="00B23BB7">
      <w:pPr>
        <w:jc w:val="left"/>
        <w:rPr>
          <w:rFonts w:ascii="Times New Roman" w:hAnsi="Times New Roman" w:cs="Times New Roman"/>
          <w:sz w:val="20"/>
          <w:szCs w:val="20"/>
        </w:rPr>
      </w:pPr>
      <w:r w:rsidRPr="00B23BB7">
        <w:rPr>
          <w:rFonts w:ascii="Times New Roman" w:hAnsi="Times New Roman" w:cs="Times New Roman" w:hint="eastAsia"/>
          <w:sz w:val="20"/>
          <w:szCs w:val="20"/>
        </w:rPr>
        <w:t>T</w:t>
      </w:r>
      <w:r w:rsidRPr="00B23BB7">
        <w:rPr>
          <w:rFonts w:ascii="Times New Roman" w:hAnsi="Times New Roman" w:cs="Times New Roman"/>
          <w:sz w:val="20"/>
          <w:szCs w:val="20"/>
        </w:rPr>
        <w:t xml:space="preserve">able S1 </w:t>
      </w:r>
      <w:r w:rsidR="00B23BB7" w:rsidRPr="00B23BB7">
        <w:rPr>
          <w:rFonts w:ascii="Times New Roman" w:hAnsi="Times New Roman" w:cs="Times New Roman"/>
          <w:sz w:val="20"/>
          <w:szCs w:val="20"/>
        </w:rPr>
        <w:t xml:space="preserve">The 28 </w:t>
      </w:r>
      <w:r w:rsidR="00417B2C">
        <w:rPr>
          <w:rFonts w:ascii="Times New Roman" w:hAnsi="Times New Roman" w:cs="Times New Roman"/>
          <w:sz w:val="20"/>
          <w:szCs w:val="20"/>
        </w:rPr>
        <w:t>i</w:t>
      </w:r>
      <w:bookmarkStart w:id="0" w:name="_GoBack"/>
      <w:bookmarkEnd w:id="0"/>
      <w:r w:rsidR="00B23BB7" w:rsidRPr="00B23BB7">
        <w:rPr>
          <w:rFonts w:ascii="Times New Roman" w:hAnsi="Times New Roman" w:cs="Times New Roman"/>
          <w:sz w:val="20"/>
          <w:szCs w:val="20"/>
        </w:rPr>
        <w:t xml:space="preserve">tems and seven subscales of the </w:t>
      </w:r>
      <w:r w:rsidR="00B23BB7" w:rsidRPr="00C21075">
        <w:rPr>
          <w:rFonts w:ascii="Times New Roman" w:hAnsi="Times New Roman" w:cs="Times New Roman"/>
          <w:sz w:val="20"/>
          <w:szCs w:val="20"/>
        </w:rPr>
        <w:t>JHLES</w:t>
      </w:r>
    </w:p>
    <w:p w:rsidR="00AC6EEE" w:rsidRPr="00C21075" w:rsidRDefault="00AC6EEE" w:rsidP="00B23BB7">
      <w:pPr>
        <w:jc w:val="left"/>
        <w:rPr>
          <w:rFonts w:ascii="Times New Roman" w:hAnsi="Times New Roman" w:cs="Times New Roman"/>
          <w:sz w:val="20"/>
          <w:szCs w:val="20"/>
        </w:rPr>
      </w:pPr>
      <w:r w:rsidRPr="00C21075">
        <w:rPr>
          <w:rFonts w:ascii="Times New Roman" w:hAnsi="Times New Roman" w:cs="Times New Roman"/>
          <w:sz w:val="20"/>
          <w:szCs w:val="20"/>
        </w:rPr>
        <w:t>JHLE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23BB7">
        <w:rPr>
          <w:rFonts w:ascii="Times New Roman" w:hAnsi="Times New Roman" w:cs="Times New Roman"/>
          <w:sz w:val="20"/>
          <w:szCs w:val="20"/>
        </w:rPr>
        <w:t>Johns Hopkins Learning Environmen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B23BB7">
        <w:rPr>
          <w:rFonts w:ascii="Times New Roman" w:hAnsi="Times New Roman" w:cs="Times New Roman"/>
          <w:sz w:val="20"/>
          <w:szCs w:val="20"/>
        </w:rPr>
        <w:t xml:space="preserve"> Scale</w:t>
      </w:r>
      <w:r>
        <w:rPr>
          <w:rFonts w:ascii="Times New Roman" w:hAnsi="Times New Roman" w:cs="Times New Roman"/>
          <w:sz w:val="20"/>
          <w:szCs w:val="20"/>
        </w:rPr>
        <w:t xml:space="preserve">; SOM, </w:t>
      </w:r>
      <w:r w:rsidRPr="00AC6EEE">
        <w:rPr>
          <w:rFonts w:ascii="Times New Roman" w:hAnsi="Times New Roman" w:cs="Times New Roman"/>
          <w:sz w:val="20"/>
          <w:szCs w:val="20"/>
        </w:rPr>
        <w:t>school of medicin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AC6EEE" w:rsidRPr="00C21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D09"/>
    <w:rsid w:val="000A1660"/>
    <w:rsid w:val="000E2775"/>
    <w:rsid w:val="002A3DB2"/>
    <w:rsid w:val="003F31B5"/>
    <w:rsid w:val="00406C45"/>
    <w:rsid w:val="00417B2C"/>
    <w:rsid w:val="0056054B"/>
    <w:rsid w:val="006D129B"/>
    <w:rsid w:val="008F7F33"/>
    <w:rsid w:val="00AC6EEE"/>
    <w:rsid w:val="00B23BB7"/>
    <w:rsid w:val="00BB2B16"/>
    <w:rsid w:val="00C20957"/>
    <w:rsid w:val="00C21075"/>
    <w:rsid w:val="00E31D09"/>
    <w:rsid w:val="00E72FE0"/>
    <w:rsid w:val="00F2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19B1"/>
  <w15:chartTrackingRefBased/>
  <w15:docId w15:val="{4A56CA2A-A67F-474E-8BB8-7F7FF1E49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1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6</cp:revision>
  <dcterms:created xsi:type="dcterms:W3CDTF">2021-05-18T06:45:00Z</dcterms:created>
  <dcterms:modified xsi:type="dcterms:W3CDTF">2021-05-18T07:09:00Z</dcterms:modified>
</cp:coreProperties>
</file>